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899"/>
        <w:gridCol w:w="845"/>
        <w:gridCol w:w="512"/>
        <w:gridCol w:w="701"/>
        <w:gridCol w:w="1219"/>
        <w:gridCol w:w="1195"/>
        <w:gridCol w:w="848"/>
        <w:gridCol w:w="875"/>
        <w:gridCol w:w="872"/>
        <w:gridCol w:w="865"/>
        <w:gridCol w:w="806"/>
      </w:tblGrid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844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alb+ Cell I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use Lin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rea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yer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Link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me of file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asymmetric synapses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symmetric synapses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all synapses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ength of dendrites (um)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nsity (synapses/length)</w:t>
            </w:r>
          </w:p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6055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842841654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42841654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1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4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5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6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3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1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4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5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6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3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MO_276273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M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Alapértelmezett"/>
              <w:tabs>
                <w:tab w:val="left" w:pos="720"/>
              </w:tabs>
              <w:bidi w:val="0"/>
              <w:spacing w:before="0"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Hyperlink.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fldChar w:fldCharType="begin" w:fldLock="0"/>
            </w:r>
            <w:r>
              <w:rPr>
                <w:rStyle w:val="Hyperlink.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instrText xml:space="preserve"> HYPERLINK "https://neuromorpho.org/neuron_info.jsp?neuron_name=841834394_transformed"</w:instrText>
            </w:r>
            <w:r>
              <w:rPr>
                <w:rStyle w:val="Hyperlink.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fldChar w:fldCharType="separate" w:fldLock="0"/>
            </w:r>
            <w:r>
              <w:rPr>
                <w:rStyle w:val="Hyperlink.0"/>
                <w:u w:color="000000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841834394_transformed</w:t>
            </w:r>
            <w:r>
              <w:rPr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fldChar w:fldCharType="end" w:fldLock="0"/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41834394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7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3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0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631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7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3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0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631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N/A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6889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745736817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45736817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58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3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1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55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29</w:t>
            </w:r>
          </w:p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6981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M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841718359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41718359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17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6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1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18</w:t>
            </w:r>
          </w:p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6006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842844583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42844583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8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11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99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1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4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5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98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89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2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7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6985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M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746257405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46257405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74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88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28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1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9</w:t>
            </w:r>
          </w:p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6001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https://neuromorpho.org/neuron_info.jsp?neuron_name=746754997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46754997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0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0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6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19</w:t>
            </w:r>
          </w:p>
        </w:tc>
      </w:tr>
      <w:tr>
        <w:tblPrEx>
          <w:shd w:val="clear" w:color="auto" w:fill="cdd4e9"/>
        </w:tblPrEx>
        <w:trPr>
          <w:trHeight w:val="1332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NMO_275995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Calb2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M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neuromorpho.org/neuron_info.jsp?neuron_name=847083836_transformed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47083836_transformed.CNG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1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1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3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09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7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86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8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94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7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2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6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87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6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Grand 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Pooled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1572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531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10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59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0.81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Pooled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36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12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487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599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844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+ Cell I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use Lin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rea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yer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Link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me of file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asymmetric synapses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symmetric synapses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all synapses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ength of dendrites (um)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nsity (synapses/length)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80145037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M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80145037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r2-IRES2-Cre_Ai14-310513.05.02.01_637021223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1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4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5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7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55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9072334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AL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69072334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r2-IRES2-Cre_Ai14-297026.05.02.01_759940062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72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0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58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69810649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69810649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99124.04.02.01_759934589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4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6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07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2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6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0896413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70896413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99123.04.01.01_587405140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9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0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58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99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34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7007144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67007144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94014.04.02.01_659296496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1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6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8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01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79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35708196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35708196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_IVSCC_-264875.04.02.01_559392178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5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7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2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97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7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24689239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24689239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_IVSCC_-253382.05.01.01_556384349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7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1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9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83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14767977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14767977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_IVSCC_-247244.05.02.01_657210312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61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8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34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3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6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9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65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0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78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4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9809287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Alapértelmezett"/>
              <w:tabs>
                <w:tab w:val="left" w:pos="720"/>
              </w:tabs>
              <w:bidi w:val="0"/>
              <w:spacing w:before="0"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69809287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99124.05.01.01_591276089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48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4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9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88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58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1934585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61934585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87858.04.01.01_596793095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8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8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7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27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66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35728342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35728342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_IVSCC_-264875.06.01.01_653337413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8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1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1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84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35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15315072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15315072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_IVSCC_-243617.05.02.01_657267317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2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5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84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77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3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8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3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3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6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9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1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4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8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90558808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M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90558808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r2-IRES2-Cre_Ai14-316908.04.02.01_648577094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48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7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11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40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9662957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79662957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r2-IRES2-Cre_Ai14-310515.06.01.01_596799483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7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0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9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95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3404307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73404307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r2-IRES2-Cre_Ai14-304184.04.01.01_601947998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16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2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38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879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57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82917630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82917630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313529.03.01.01_596799462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31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7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0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13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76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0896453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70896453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99123.03.01.01_599475378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2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11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740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5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73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5880475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Vip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://celltypes.brain-map.org/experiment/morphology/565880475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ip-IRES-Cre_Ai14-294013.04.02.01_591275914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5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0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3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95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81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26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57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8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1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79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67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30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7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6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Grand 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Pooled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167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368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04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584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0.79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Pooled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61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137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750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94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68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+ Cell I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use Lin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rea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yer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Link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me of file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as synapses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ss synapses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mber of all synapses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ength of dendrites (um)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nsity of synapses (1/um)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4992320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74992320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305768.04.02.01_656999337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26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0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86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51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64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1379222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71379222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99810.04.02.01_638824825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4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457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97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0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46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7952169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67952169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96193.04.01.01_596792650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9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86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7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488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41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7927838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67927838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96193.03.01.02_650175812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92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86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2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51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9515969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09515969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36447.02.01.01_657270169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9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16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95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75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88501071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488501071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12440.05.02.01_657246943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0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1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5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37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58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85184849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485184849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02470.03.02.01_657298379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1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26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38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1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78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9992918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469992918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180631.02.01.01_501276725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53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99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5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85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62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41442651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341442651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178310.02.01.01_657253247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6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47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14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51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8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5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29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83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8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6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/3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44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4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38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91268268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91268268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321032.03.02.01_657879305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06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6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8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6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34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4377552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74377552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304103.03.02.01_623892110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2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20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3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73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48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72609108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72609108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301945.04.01.01_657409634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5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62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1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35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69998790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569998790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99333.03.01.01_596792857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10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20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2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88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43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90387590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490387590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215471.02.01.01_514342400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08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97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105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4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913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81093525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481093525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198335.04.01.01_653182186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61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25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886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30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41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6608557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396608557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177452.03.02.01_673116803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42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2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1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4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76</w:t>
            </w:r>
          </w:p>
        </w:tc>
      </w:tr>
      <w:tr>
        <w:tblPrEx>
          <w:shd w:val="clear" w:color="auto" w:fill="cdd4e9"/>
        </w:tblPrEx>
        <w:trPr>
          <w:trHeight w:val="1007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3785962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valb-IRES-Cre</w:t>
            </w:r>
          </w:p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V1</w:t>
            </w:r>
          </w:p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ttps://celltypes.brain-map.org/experiment/morphology/333785962</w:t>
            </w:r>
          </w:p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valb-IRES-Cre_Ai14-176852.05.02.01_513557613_m.swc</w:t>
            </w:r>
          </w:p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9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77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9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,16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38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86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39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06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,10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0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00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37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3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6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Grand Average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Pooled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305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503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674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2352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1.36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Std</w:t>
            </w:r>
          </w:p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Pooled</w:t>
            </w:r>
          </w:p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509</w:t>
            </w:r>
          </w:p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87</w:t>
            </w:r>
          </w:p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596</w:t>
            </w:r>
          </w:p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áblázatstílus 2"/>
              <w:tabs>
                <w:tab w:val="left" w:pos="720"/>
              </w:tabs>
              <w:bidi w:val="0"/>
              <w:spacing w:line="21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Egyik sem"/>
                <w:rFonts w:ascii="Times New Roman" w:hAnsi="Times New Roman"/>
                <w:b w:val="1"/>
                <w:bCs w:val="1"/>
                <w:outline w:val="0"/>
                <w:color w:val="ff2600"/>
                <w:sz w:val="16"/>
                <w:szCs w:val="16"/>
                <w:u w:color="ff26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544</w:t>
            </w:r>
          </w:p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89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5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1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1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9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4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2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64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0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Szövegtörz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magyar" w:val="‘“(〔[{〈《「『【⦅〘〖«〝︵︷︹︻︽︿﹁﹃﹇﹙﹛﹝｢"/>
  <w:noLineBreaksBefore w:lang="magyar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Szövegtörzs">
    <w:name w:val="Szövegtörzs"/>
    <w:next w:val="Szövegtörz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áblázatstílus 2">
    <w:name w:val="Táblázatstílus 2"/>
    <w:next w:val="Táblázatstílus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Egyik sem">
    <w:name w:val="Egyik sem"/>
    <w:rPr>
      <w:lang w:val="en-US"/>
    </w:rPr>
  </w:style>
  <w:style w:type="character" w:styleId="Hyperlink.0">
    <w:name w:val="Hyperlink.0"/>
    <w:basedOn w:val="Egyik sem"/>
    <w:next w:val="Hyperlink.0"/>
    <w:rPr>
      <w:rFonts w:ascii="Times New Roman" w:cs="Times New Roman" w:hAnsi="Times New Roman" w:eastAsia="Times New Roman"/>
      <w:sz w:val="16"/>
      <w:szCs w:val="16"/>
      <w:shd w:val="nil" w:color="auto" w:fill="auto"/>
      <w:lang w:val="de-DE"/>
    </w:rPr>
  </w:style>
  <w:style w:type="paragraph" w:styleId="Alapértelmezett">
    <w:name w:val="Alapértelmezett"/>
    <w:next w:val="Alapértelmezet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